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C3F" w:rsidRPr="00511E11" w:rsidRDefault="00511E11" w:rsidP="00356C3F">
      <w:pPr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511E11">
        <w:rPr>
          <w:rFonts w:ascii="Times New Roman" w:hAnsi="Times New Roman" w:cs="Times New Roman"/>
          <w:b/>
          <w:sz w:val="18"/>
          <w:szCs w:val="18"/>
        </w:rPr>
        <w:t>R</w:t>
      </w:r>
      <w:r w:rsidRPr="00511E11">
        <w:rPr>
          <w:rFonts w:ascii="Times New Roman" w:hAnsi="Times New Roman" w:cs="Times New Roman" w:hint="eastAsia"/>
          <w:b/>
          <w:sz w:val="18"/>
          <w:szCs w:val="18"/>
        </w:rPr>
        <w:t>esult</w:t>
      </w:r>
      <w:r w:rsidRPr="00511E11">
        <w:rPr>
          <w:rFonts w:ascii="Times New Roman" w:hAnsi="Times New Roman" w:cs="Times New Roman"/>
          <w:b/>
          <w:sz w:val="18"/>
          <w:szCs w:val="18"/>
        </w:rPr>
        <w:t xml:space="preserve"> of target</w:t>
      </w:r>
      <w:r w:rsidRPr="00511E11">
        <w:rPr>
          <w:rFonts w:ascii="Times New Roman" w:hAnsi="Times New Roman" w:cs="Times New Roman" w:hint="eastAsia"/>
          <w:b/>
          <w:sz w:val="18"/>
          <w:szCs w:val="18"/>
        </w:rPr>
        <w:t xml:space="preserve"> </w:t>
      </w:r>
      <w:r w:rsidRPr="00511E11">
        <w:rPr>
          <w:rFonts w:ascii="Times New Roman" w:hAnsi="Times New Roman" w:cs="Times New Roman"/>
          <w:b/>
          <w:sz w:val="18"/>
          <w:szCs w:val="18"/>
        </w:rPr>
        <w:t>DMRs in the CG, CHG and CHH context</w:t>
      </w:r>
    </w:p>
    <w:tbl>
      <w:tblPr>
        <w:tblStyle w:val="-11"/>
        <w:tblW w:w="8447" w:type="dxa"/>
        <w:tblLook w:val="04A0"/>
      </w:tblPr>
      <w:tblGrid>
        <w:gridCol w:w="2494"/>
        <w:gridCol w:w="850"/>
        <w:gridCol w:w="1701"/>
        <w:gridCol w:w="1134"/>
        <w:gridCol w:w="1134"/>
        <w:gridCol w:w="1134"/>
      </w:tblGrid>
      <w:tr w:rsidR="00356C3F" w:rsidRPr="00356C3F" w:rsidTr="00A478E5">
        <w:trPr>
          <w:cnfStyle w:val="100000000000"/>
          <w:trHeight w:val="227"/>
        </w:trPr>
        <w:tc>
          <w:tcPr>
            <w:cnfStyle w:val="001000000000"/>
            <w:tcW w:w="2494" w:type="dxa"/>
            <w:vMerge w:val="restart"/>
            <w:tcBorders>
              <w:top w:val="single" w:sz="12" w:space="0" w:color="4BACC6" w:themeColor="accent5"/>
            </w:tcBorders>
          </w:tcPr>
          <w:p w:rsidR="00356C3F" w:rsidRPr="00356C3F" w:rsidRDefault="00356C3F" w:rsidP="00A478E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arget region</w:t>
            </w:r>
          </w:p>
        </w:tc>
        <w:tc>
          <w:tcPr>
            <w:tcW w:w="850" w:type="dxa"/>
            <w:vMerge w:val="restart"/>
            <w:tcBorders>
              <w:top w:val="single" w:sz="12" w:space="0" w:color="4BACC6" w:themeColor="accent5"/>
            </w:tcBorders>
          </w:tcPr>
          <w:p w:rsidR="00356C3F" w:rsidRPr="00356C3F" w:rsidRDefault="00356C3F" w:rsidP="00A478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ample</w:t>
            </w:r>
          </w:p>
        </w:tc>
        <w:tc>
          <w:tcPr>
            <w:tcW w:w="1701" w:type="dxa"/>
            <w:vMerge w:val="restart"/>
            <w:tcBorders>
              <w:top w:val="single" w:sz="12" w:space="0" w:color="4BACC6" w:themeColor="accent5"/>
            </w:tcBorders>
          </w:tcPr>
          <w:p w:rsidR="00356C3F" w:rsidRPr="00356C3F" w:rsidRDefault="00356C3F" w:rsidP="00A478E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Total mC</w:t>
            </w:r>
          </w:p>
        </w:tc>
        <w:tc>
          <w:tcPr>
            <w:tcW w:w="3402" w:type="dxa"/>
            <w:gridSpan w:val="3"/>
            <w:tcBorders>
              <w:top w:val="single" w:sz="12" w:space="0" w:color="4BACC6" w:themeColor="accent5"/>
            </w:tcBorders>
          </w:tcPr>
          <w:p w:rsidR="00356C3F" w:rsidRPr="00356C3F" w:rsidRDefault="00356C3F" w:rsidP="00A478E5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Sequence context</w:t>
            </w:r>
          </w:p>
        </w:tc>
      </w:tr>
      <w:tr w:rsidR="00356C3F" w:rsidRPr="00356C3F" w:rsidTr="00A478E5">
        <w:trPr>
          <w:cnfStyle w:val="000000100000"/>
          <w:trHeight w:val="227"/>
        </w:trPr>
        <w:tc>
          <w:tcPr>
            <w:cnfStyle w:val="001000000000"/>
            <w:tcW w:w="2494" w:type="dxa"/>
            <w:vMerge/>
            <w:tcBorders>
              <w:bottom w:val="single" w:sz="12" w:space="0" w:color="4BACC6" w:themeColor="accent5"/>
            </w:tcBorders>
          </w:tcPr>
          <w:p w:rsidR="00356C3F" w:rsidRPr="00356C3F" w:rsidRDefault="00356C3F" w:rsidP="00A478E5">
            <w:pPr>
              <w:rPr>
                <w:rFonts w:ascii="Times New Roman" w:hAnsi="Times New Roman" w:cs="Times New Roman"/>
                <w:b w:val="0"/>
                <w:color w:val="auto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12" w:space="0" w:color="4BACC6" w:themeColor="accent5"/>
            </w:tcBorders>
          </w:tcPr>
          <w:p w:rsidR="00356C3F" w:rsidRPr="00356C3F" w:rsidRDefault="00356C3F" w:rsidP="00A478E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4BACC6" w:themeColor="accent5"/>
            </w:tcBorders>
          </w:tcPr>
          <w:p w:rsidR="00356C3F" w:rsidRPr="00356C3F" w:rsidRDefault="00356C3F" w:rsidP="00A478E5">
            <w:pPr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A478E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CG</w:t>
            </w: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A478E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CHG</w:t>
            </w: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A478E5">
            <w:pPr>
              <w:jc w:val="center"/>
              <w:cnfStyle w:val="000000100000"/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b/>
                <w:color w:val="auto"/>
                <w:sz w:val="15"/>
                <w:szCs w:val="15"/>
              </w:rPr>
              <w:t>mCHH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1:2321012-2321217</w:t>
            </w:r>
          </w:p>
        </w:tc>
        <w:tc>
          <w:tcPr>
            <w:tcW w:w="850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6.64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603%</w:t>
            </w:r>
          </w:p>
        </w:tc>
        <w:tc>
          <w:tcPr>
            <w:tcW w:w="1134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4.89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3.49%</w:t>
            </w:r>
          </w:p>
        </w:tc>
        <w:tc>
          <w:tcPr>
            <w:tcW w:w="1134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4.2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88%</w:t>
            </w:r>
          </w:p>
        </w:tc>
        <w:tc>
          <w:tcPr>
            <w:tcW w:w="1134" w:type="dxa"/>
            <w:tcBorders>
              <w:top w:val="single" w:sz="12" w:space="0" w:color="4BACC6" w:themeColor="accent5"/>
            </w:tcBorders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4.1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.71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bCs w:val="0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2:218568-218886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4.84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1.66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1.2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1.6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4.09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8.75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4.4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9.65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3:45134256-451344625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6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0.98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19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3.3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2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0.78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4:47863305-47863785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1.282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7.442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0.3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5.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0.64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2.24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8.42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6.34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 Chr05:6833142...6833444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.074%</w:t>
            </w:r>
          </w:p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1.842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8.61%</w:t>
            </w:r>
          </w:p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8.7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.23%</w:t>
            </w:r>
          </w:p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5.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03%</w:t>
            </w:r>
          </w:p>
          <w:p w:rsidR="00356C3F" w:rsidRPr="00356C3F" w:rsidRDefault="00356C3F" w:rsidP="00511E11">
            <w:pPr>
              <w:spacing w:beforeLines="25" w:line="120" w:lineRule="auto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.34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6:45486978…45487180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5.46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8.478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7.5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3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4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4.34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7:44447645-44448090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0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6.048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9.58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0.8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1.41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8:43715049-43715469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bookmarkStart w:id="0" w:name="OLE_LINK1"/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.613%</w:t>
            </w:r>
            <w:bookmarkEnd w:id="0"/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bookmarkStart w:id="1" w:name="OLE_LINK2"/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.452%</w:t>
            </w:r>
            <w:bookmarkEnd w:id="1"/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7.5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8.57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.5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2.5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8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38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09:5361382-5361731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8.96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25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6.6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7.5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9.1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92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7.0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8.28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0:47700252-47700644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689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078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2.5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7.05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.0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3.75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2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.70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2:8600124-8600539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02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1.11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.0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9.1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1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1.94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3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.07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3:19743941-19744349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3.61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.66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5.4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.4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1.59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.5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0.44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4:6128619-6128980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1.47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1.085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3.7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3.3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84.3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58.5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0.35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6:8808752-8809095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.73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7.32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0.4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70.2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6.6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3.07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14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.95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7:39055838-39056199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.41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0.40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5.5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7.14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1.1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6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.12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Chr19:40543040-40543572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9.86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32.70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49.04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87.9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0.83%</w:t>
            </w:r>
          </w:p>
          <w:p w:rsidR="00356C3F" w:rsidRPr="00356C3F" w:rsidRDefault="00356C3F" w:rsidP="00511E11">
            <w:pPr>
              <w:tabs>
                <w:tab w:val="left" w:pos="510"/>
              </w:tabs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46.66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3.51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  <w:t>18.83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lastRenderedPageBreak/>
              <w:t>Chr20:1301400-1301819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.16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0.208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25.0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96.87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18.1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9.3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3.6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kern w:val="0"/>
                <w:sz w:val="15"/>
                <w:szCs w:val="15"/>
              </w:rPr>
              <w:t>6.70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scaffold_21:694229…694591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6.08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81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2.72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7.5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0.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.68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67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scaffold_22:53285…533225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0.50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9.154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8.6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0.9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87.6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9.33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.2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3.02%</w:t>
            </w:r>
          </w:p>
        </w:tc>
      </w:tr>
      <w:tr w:rsidR="00356C3F" w:rsidRPr="00356C3F" w:rsidTr="00A478E5">
        <w:trPr>
          <w:cnfStyle w:val="000000100000"/>
          <w:trHeight w:val="20"/>
        </w:trPr>
        <w:tc>
          <w:tcPr>
            <w:cnfStyle w:val="001000000000"/>
            <w:tcW w:w="2494" w:type="dxa"/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scaffold_27:331871…332336</w:t>
            </w:r>
          </w:p>
        </w:tc>
        <w:tc>
          <w:tcPr>
            <w:tcW w:w="850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0.847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6.161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93.3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3.7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65.00%</w:t>
            </w:r>
          </w:p>
        </w:tc>
        <w:tc>
          <w:tcPr>
            <w:tcW w:w="1134" w:type="dxa"/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.33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1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7.48%</w:t>
            </w:r>
          </w:p>
        </w:tc>
      </w:tr>
      <w:tr w:rsidR="00356C3F" w:rsidRPr="00356C3F" w:rsidTr="00A478E5">
        <w:trPr>
          <w:trHeight w:val="20"/>
        </w:trPr>
        <w:tc>
          <w:tcPr>
            <w:cnfStyle w:val="001000000000"/>
            <w:tcW w:w="249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 w:line="480" w:lineRule="auto"/>
              <w:jc w:val="left"/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eastAsia="宋体" w:hAnsi="Times New Roman" w:cs="Times New Roman"/>
                <w:color w:val="auto"/>
                <w:sz w:val="15"/>
                <w:szCs w:val="15"/>
              </w:rPr>
              <w:t>scaffold_97:59397…59659</w:t>
            </w:r>
          </w:p>
        </w:tc>
        <w:tc>
          <w:tcPr>
            <w:tcW w:w="850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A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5B</w:t>
            </w:r>
          </w:p>
        </w:tc>
        <w:tc>
          <w:tcPr>
            <w:tcW w:w="1701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286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432%</w:t>
            </w: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3.12%</w:t>
            </w: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2.94%</w:t>
            </w:r>
          </w:p>
        </w:tc>
        <w:tc>
          <w:tcPr>
            <w:tcW w:w="1134" w:type="dxa"/>
            <w:tcBorders>
              <w:bottom w:val="single" w:sz="12" w:space="0" w:color="4BACC6" w:themeColor="accent5"/>
            </w:tcBorders>
            <w:shd w:val="clear" w:color="auto" w:fill="auto"/>
          </w:tcPr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0.35%</w:t>
            </w:r>
          </w:p>
          <w:p w:rsidR="00356C3F" w:rsidRPr="00356C3F" w:rsidRDefault="00356C3F" w:rsidP="00511E11">
            <w:pPr>
              <w:spacing w:beforeLines="25"/>
              <w:jc w:val="left"/>
              <w:cnfStyle w:val="00000000000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356C3F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1.06%</w:t>
            </w:r>
          </w:p>
        </w:tc>
      </w:tr>
    </w:tbl>
    <w:p w:rsidR="00356C3F" w:rsidRPr="00356C3F" w:rsidRDefault="00356C3F" w:rsidP="00356C3F">
      <w:pPr>
        <w:rPr>
          <w:rFonts w:ascii="Times New Roman" w:hAnsi="Times New Roman" w:cs="Times New Roman"/>
          <w:b/>
          <w:sz w:val="18"/>
          <w:szCs w:val="18"/>
        </w:rPr>
      </w:pPr>
    </w:p>
    <w:sectPr w:rsidR="00356C3F" w:rsidRPr="00356C3F" w:rsidSect="00CC6A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1118" w:rsidRDefault="008A1118" w:rsidP="00352C75">
      <w:r>
        <w:separator/>
      </w:r>
    </w:p>
  </w:endnote>
  <w:endnote w:type="continuationSeparator" w:id="0">
    <w:p w:rsidR="008A1118" w:rsidRDefault="008A1118" w:rsidP="00352C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1118" w:rsidRDefault="008A1118" w:rsidP="00352C75">
      <w:r>
        <w:separator/>
      </w:r>
    </w:p>
  </w:footnote>
  <w:footnote w:type="continuationSeparator" w:id="0">
    <w:p w:rsidR="008A1118" w:rsidRDefault="008A1118" w:rsidP="00352C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6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726B"/>
    <w:rsid w:val="00003B0D"/>
    <w:rsid w:val="000348F5"/>
    <w:rsid w:val="000612F7"/>
    <w:rsid w:val="00096D6A"/>
    <w:rsid w:val="00097181"/>
    <w:rsid w:val="000A6F1B"/>
    <w:rsid w:val="0011397B"/>
    <w:rsid w:val="00115408"/>
    <w:rsid w:val="00137CA0"/>
    <w:rsid w:val="00144E7A"/>
    <w:rsid w:val="00171E3A"/>
    <w:rsid w:val="001B1C13"/>
    <w:rsid w:val="001B6B65"/>
    <w:rsid w:val="001C6F83"/>
    <w:rsid w:val="001D4CCB"/>
    <w:rsid w:val="00204818"/>
    <w:rsid w:val="00224DA5"/>
    <w:rsid w:val="00232FB8"/>
    <w:rsid w:val="0027131D"/>
    <w:rsid w:val="0029720A"/>
    <w:rsid w:val="002973B8"/>
    <w:rsid w:val="002B0CAC"/>
    <w:rsid w:val="002B754F"/>
    <w:rsid w:val="002D5275"/>
    <w:rsid w:val="003333C2"/>
    <w:rsid w:val="0034595A"/>
    <w:rsid w:val="00352C75"/>
    <w:rsid w:val="003557CE"/>
    <w:rsid w:val="003562CF"/>
    <w:rsid w:val="00356C3F"/>
    <w:rsid w:val="0035796E"/>
    <w:rsid w:val="0036480D"/>
    <w:rsid w:val="003748BC"/>
    <w:rsid w:val="003A1808"/>
    <w:rsid w:val="003E520F"/>
    <w:rsid w:val="003F5F9A"/>
    <w:rsid w:val="0043726B"/>
    <w:rsid w:val="004379A6"/>
    <w:rsid w:val="00457DE6"/>
    <w:rsid w:val="00466C77"/>
    <w:rsid w:val="004B4396"/>
    <w:rsid w:val="004E4318"/>
    <w:rsid w:val="00511E11"/>
    <w:rsid w:val="0051314C"/>
    <w:rsid w:val="0051378F"/>
    <w:rsid w:val="00531324"/>
    <w:rsid w:val="00545CE8"/>
    <w:rsid w:val="005561CC"/>
    <w:rsid w:val="00561030"/>
    <w:rsid w:val="005639F2"/>
    <w:rsid w:val="00580F27"/>
    <w:rsid w:val="00582BAD"/>
    <w:rsid w:val="0059566E"/>
    <w:rsid w:val="0059672C"/>
    <w:rsid w:val="005A6B42"/>
    <w:rsid w:val="005B3F80"/>
    <w:rsid w:val="005E2DEA"/>
    <w:rsid w:val="00603A2D"/>
    <w:rsid w:val="00617F65"/>
    <w:rsid w:val="00633D14"/>
    <w:rsid w:val="006363F1"/>
    <w:rsid w:val="006533A5"/>
    <w:rsid w:val="00661149"/>
    <w:rsid w:val="006A0066"/>
    <w:rsid w:val="006F17CC"/>
    <w:rsid w:val="006F75AB"/>
    <w:rsid w:val="00737FE0"/>
    <w:rsid w:val="00744389"/>
    <w:rsid w:val="00751DAF"/>
    <w:rsid w:val="00755DFF"/>
    <w:rsid w:val="00781E73"/>
    <w:rsid w:val="007C44C9"/>
    <w:rsid w:val="007E38EA"/>
    <w:rsid w:val="00831C66"/>
    <w:rsid w:val="00833C8D"/>
    <w:rsid w:val="00840111"/>
    <w:rsid w:val="00847EDC"/>
    <w:rsid w:val="00871242"/>
    <w:rsid w:val="008A1118"/>
    <w:rsid w:val="008B6218"/>
    <w:rsid w:val="008E020C"/>
    <w:rsid w:val="008E3F2B"/>
    <w:rsid w:val="00945720"/>
    <w:rsid w:val="00961D19"/>
    <w:rsid w:val="00977575"/>
    <w:rsid w:val="00982C08"/>
    <w:rsid w:val="009B3A4B"/>
    <w:rsid w:val="009C3944"/>
    <w:rsid w:val="009C5C9F"/>
    <w:rsid w:val="009D0186"/>
    <w:rsid w:val="009D5E0A"/>
    <w:rsid w:val="009E5788"/>
    <w:rsid w:val="00A022DB"/>
    <w:rsid w:val="00A05334"/>
    <w:rsid w:val="00A25FF3"/>
    <w:rsid w:val="00A50DEB"/>
    <w:rsid w:val="00A57955"/>
    <w:rsid w:val="00A60567"/>
    <w:rsid w:val="00A76541"/>
    <w:rsid w:val="00A93272"/>
    <w:rsid w:val="00A97508"/>
    <w:rsid w:val="00A97FEF"/>
    <w:rsid w:val="00AC4918"/>
    <w:rsid w:val="00AC737E"/>
    <w:rsid w:val="00AD652F"/>
    <w:rsid w:val="00AE4A7D"/>
    <w:rsid w:val="00B00D3A"/>
    <w:rsid w:val="00B12697"/>
    <w:rsid w:val="00B33910"/>
    <w:rsid w:val="00B64B93"/>
    <w:rsid w:val="00B71A4B"/>
    <w:rsid w:val="00B836C7"/>
    <w:rsid w:val="00BC378A"/>
    <w:rsid w:val="00BC769B"/>
    <w:rsid w:val="00BE09B6"/>
    <w:rsid w:val="00BF257F"/>
    <w:rsid w:val="00C13E14"/>
    <w:rsid w:val="00C47052"/>
    <w:rsid w:val="00C550C7"/>
    <w:rsid w:val="00C833BB"/>
    <w:rsid w:val="00CA4465"/>
    <w:rsid w:val="00CC6AE4"/>
    <w:rsid w:val="00CF0B4E"/>
    <w:rsid w:val="00D03616"/>
    <w:rsid w:val="00D71B8B"/>
    <w:rsid w:val="00D84524"/>
    <w:rsid w:val="00D902BD"/>
    <w:rsid w:val="00DA400F"/>
    <w:rsid w:val="00DB1DF3"/>
    <w:rsid w:val="00DE618D"/>
    <w:rsid w:val="00E12407"/>
    <w:rsid w:val="00E1356D"/>
    <w:rsid w:val="00E13904"/>
    <w:rsid w:val="00E22DA8"/>
    <w:rsid w:val="00E30D51"/>
    <w:rsid w:val="00E33CC8"/>
    <w:rsid w:val="00E418C4"/>
    <w:rsid w:val="00E44BE7"/>
    <w:rsid w:val="00E50140"/>
    <w:rsid w:val="00E51970"/>
    <w:rsid w:val="00E57908"/>
    <w:rsid w:val="00E9416C"/>
    <w:rsid w:val="00EA341D"/>
    <w:rsid w:val="00EB48DE"/>
    <w:rsid w:val="00ED1AE8"/>
    <w:rsid w:val="00EF381F"/>
    <w:rsid w:val="00F11102"/>
    <w:rsid w:val="00F11C46"/>
    <w:rsid w:val="00F236B2"/>
    <w:rsid w:val="00F265F1"/>
    <w:rsid w:val="00F30130"/>
    <w:rsid w:val="00F356B9"/>
    <w:rsid w:val="00F47101"/>
    <w:rsid w:val="00F708D6"/>
    <w:rsid w:val="00F85189"/>
    <w:rsid w:val="00FB49CA"/>
    <w:rsid w:val="00FB6B7D"/>
    <w:rsid w:val="00FC08E1"/>
    <w:rsid w:val="00FC6370"/>
    <w:rsid w:val="00FC65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6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8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72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4">
    <w:name w:val="Light Shading Accent 4"/>
    <w:basedOn w:val="a1"/>
    <w:uiPriority w:val="60"/>
    <w:rsid w:val="0043726B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a4">
    <w:name w:val="header"/>
    <w:basedOn w:val="a"/>
    <w:link w:val="Char"/>
    <w:uiPriority w:val="99"/>
    <w:semiHidden/>
    <w:unhideWhenUsed/>
    <w:rsid w:val="00352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52C7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52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52C75"/>
    <w:rPr>
      <w:sz w:val="18"/>
      <w:szCs w:val="18"/>
    </w:rPr>
  </w:style>
  <w:style w:type="table" w:styleId="-5">
    <w:name w:val="Light Shading Accent 5"/>
    <w:basedOn w:val="a1"/>
    <w:uiPriority w:val="60"/>
    <w:rsid w:val="00B1269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3">
    <w:name w:val="Light Shading Accent 3"/>
    <w:basedOn w:val="a1"/>
    <w:uiPriority w:val="60"/>
    <w:rsid w:val="00B12697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2">
    <w:name w:val="Light Shading Accent 2"/>
    <w:basedOn w:val="a1"/>
    <w:uiPriority w:val="60"/>
    <w:rsid w:val="00B1269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-11">
    <w:name w:val="浅色底纹 - 强调文字颜色 11"/>
    <w:basedOn w:val="a1"/>
    <w:uiPriority w:val="60"/>
    <w:rsid w:val="00B1269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1">
    <w:name w:val="浅色底纹1"/>
    <w:basedOn w:val="a1"/>
    <w:uiPriority w:val="60"/>
    <w:rsid w:val="00B126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871242"/>
    <w:pPr>
      <w:ind w:firstLineChars="200" w:firstLine="420"/>
    </w:pPr>
  </w:style>
  <w:style w:type="character" w:customStyle="1" w:styleId="utr3odd">
    <w:name w:val="utr3odd"/>
    <w:basedOn w:val="a0"/>
    <w:rsid w:val="008E3F2B"/>
  </w:style>
  <w:style w:type="character" w:customStyle="1" w:styleId="cdseven">
    <w:name w:val="cdseven"/>
    <w:basedOn w:val="a0"/>
    <w:rsid w:val="008E3F2B"/>
  </w:style>
  <w:style w:type="paragraph" w:styleId="HTML">
    <w:name w:val="HTML Preformatted"/>
    <w:basedOn w:val="a"/>
    <w:link w:val="HTMLChar"/>
    <w:uiPriority w:val="99"/>
    <w:unhideWhenUsed/>
    <w:rsid w:val="008E3F2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E3F2B"/>
    <w:rPr>
      <w:rFonts w:ascii="宋体" w:eastAsia="宋体" w:hAnsi="宋体" w:cs="宋体"/>
      <w:kern w:val="0"/>
      <w:sz w:val="24"/>
      <w:szCs w:val="24"/>
    </w:rPr>
  </w:style>
  <w:style w:type="table" w:styleId="-1">
    <w:name w:val="Light Shading Accent 1"/>
    <w:basedOn w:val="a1"/>
    <w:uiPriority w:val="60"/>
    <w:rsid w:val="00582BAD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0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058945-E364-40FF-BC10-2E4101E15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283</Words>
  <Characters>1615</Characters>
  <Application>Microsoft Office Word</Application>
  <DocSecurity>0</DocSecurity>
  <Lines>13</Lines>
  <Paragraphs>3</Paragraphs>
  <ScaleCrop>false</ScaleCrop>
  <Company>Sky123.Org</Company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yang.Org</dc:creator>
  <cp:lastModifiedBy>李艳伟</cp:lastModifiedBy>
  <cp:revision>73</cp:revision>
  <dcterms:created xsi:type="dcterms:W3CDTF">2016-04-25T03:29:00Z</dcterms:created>
  <dcterms:modified xsi:type="dcterms:W3CDTF">2017-07-24T02:12:00Z</dcterms:modified>
</cp:coreProperties>
</file>